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86954" w14:textId="77777777" w:rsidR="009E6B1D" w:rsidRDefault="00000000">
      <w:pPr>
        <w:pStyle w:val="a5"/>
        <w:wordWrap w:val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0060574"/>
      <w:bookmarkStart w:id="1" w:name="_Toc55901008"/>
      <w:r>
        <w:rPr>
          <w:rFonts w:ascii="Times New Roman" w:hAnsi="Times New Roman" w:cs="Times New Roman"/>
          <w:color w:val="auto"/>
          <w:sz w:val="24"/>
          <w:szCs w:val="24"/>
        </w:rPr>
        <w:t>Appendix 1</w:t>
      </w:r>
      <w:bookmarkEnd w:id="0"/>
      <w:bookmarkEnd w:id="1"/>
    </w:p>
    <w:p w14:paraId="443D8B9D" w14:textId="77777777" w:rsidR="009E6B1D" w:rsidRDefault="009E6B1D">
      <w:pPr>
        <w:pStyle w:val="a3"/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</w:p>
    <w:p w14:paraId="0821E68C" w14:textId="77777777" w:rsidR="009E6B1D" w:rsidRDefault="00000000">
      <w:pPr>
        <w:pStyle w:val="a3"/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>[Pubmed]</w:t>
      </w:r>
    </w:p>
    <w:p w14:paraId="1EFA147E" w14:textId="77777777" w:rsidR="009E6B1D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((((("Herbal Medicine"[MeSH Terms]) OR ("Drugs, Chinese Herbal"[MeSH Terms])) OR ("Medicine, Korean Traditional"[MeSH Terms])) OR ("Medicine, East Asian Traditional"[MeSH Terms])) OR ("Medicine, Chinese Traditional"[MeSH Terms])) OR ("Medicine, Kampo"[MeSH Terms])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75459</w:t>
      </w:r>
    </w:p>
    <w:p w14:paraId="7AF0D9EC" w14:textId="77777777" w:rsidR="009E6B1D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((((((((((((((((("Herb"[Title/Abstract]) OR ("Herbal"[Title/Abstract])) OR ("Herbal Medicine"[Title/Abstract])) OR ("Traditional Medicine"[Title/Abstract])) OR ("Oriental Medicine"[Title/Abstract])) OR ("East Medicine"[Title/Abstract])) OR ("East Medicines"[Title/Abstract])) OR ("East Asia Medicine"[Title/Abstract])) OR ("East Asia Medicines"[Title/Abstract])) OR ("Chinese Herbal"[Title/Abstract])) OR ("Chinese Plant Extracts"[Title/Abstract])) OR ("Chinese Plant Extract"[Title/Abstract])) OR ("Chinese Drugs"[Title/Abstract])) OR ("Chinese Drug"[Title/Abstract])) OR ("Korea Medicine"[Title/Abstract])) OR ("Korean Medicine"[Title/Abstract])) OR ("Kampo"[Title/Abstract])) OR ("Kanpo"[Title/Abstract])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89060</w:t>
      </w:r>
    </w:p>
    <w:p w14:paraId="04E51CC3" w14:textId="37CEA780" w:rsidR="009E6B1D" w:rsidRDefault="0060082F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等线" w:hAnsi="Times New Roman" w:cs="Times New Roman" w:hint="eastAsia"/>
          <w:color w:val="auto"/>
          <w:kern w:val="2"/>
          <w:sz w:val="22"/>
          <w:szCs w:val="22"/>
          <w:lang w:eastAsia="zh-CN"/>
        </w:rPr>
        <w:t>1</w:t>
      </w:r>
      <w:r w:rsidR="00000000"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 OR </w:t>
      </w:r>
      <w:r>
        <w:rPr>
          <w:rFonts w:ascii="Times New Roman" w:eastAsia="等线" w:hAnsi="Times New Roman" w:cs="Times New Roman" w:hint="eastAsia"/>
          <w:color w:val="auto"/>
          <w:kern w:val="2"/>
          <w:sz w:val="22"/>
          <w:szCs w:val="22"/>
          <w:lang w:eastAsia="zh-CN"/>
        </w:rPr>
        <w:t>2</w:t>
      </w:r>
      <w:r w:rsidR="00000000"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 </w:t>
      </w:r>
      <w:r w:rsidR="00000000"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45196</w:t>
      </w:r>
    </w:p>
    <w:p w14:paraId="140D2B8C" w14:textId="77777777" w:rsidR="009E6B1D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((((((Immune Process[MeSH Terms]) OR (Immune Processes[MeSH Terms])) OR (Process, Immune[MeSH Terms])) OR (Immune Response[MeSH Terms])) OR (Immune Responses[MeSH Terms])) OR (Response, Immune[MeSH Terms])) OR (Immunity[MeSH Terms])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 xml:space="preserve"> 430210</w:t>
      </w:r>
    </w:p>
    <w:p w14:paraId="584C6829" w14:textId="77777777" w:rsidR="009E6B1D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((((((((Immune Process[Title/Abstract]) OR (</w:t>
      </w:r>
      <w:bookmarkStart w:id="2" w:name="OLE_LINK1"/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Immune Processes</w:t>
      </w:r>
      <w:bookmarkEnd w:id="2"/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[Title/Abstract])) OR (Process, Immune[Title/Abstract])) OR (Immune Response[Title/Abstract])) OR (Immune Responses[Title/Abstract])) OR (Response, Immune[Title/Abstract])) OR (Immunity[Title/Abstract])) OR (Immunoreaction[Title/Abstract])) OR (Immunological reaction[Title/Abstract])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 xml:space="preserve"> 537911</w:t>
      </w:r>
    </w:p>
    <w:p w14:paraId="0644BF9F" w14:textId="3C6BAA7E" w:rsidR="009E6B1D" w:rsidRDefault="0060082F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4</w:t>
      </w:r>
      <w:r w:rsidR="00000000"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 xml:space="preserve"> OR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5</w:t>
      </w:r>
      <w:r w:rsidR="00000000"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 xml:space="preserve"> 809539</w:t>
      </w:r>
    </w:p>
    <w:p w14:paraId="0EB016E0" w14:textId="2F74179A" w:rsidR="009E6B1D" w:rsidRDefault="0060082F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3</w:t>
      </w:r>
      <w:r w:rsidR="00000000"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 xml:space="preserve"> AND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6</w:t>
      </w:r>
      <w:r w:rsidR="00000000"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 xml:space="preserve"> 3603</w:t>
      </w:r>
    </w:p>
    <w:p w14:paraId="4A404621" w14:textId="77777777" w:rsidR="009E6B1D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Up to </w:t>
      </w:r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April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0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,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2024</w:t>
      </w:r>
      <w:r>
        <w:rPr>
          <w:rFonts w:ascii="Times New Roman" w:eastAsia="HYSinMyeongJo-Medium" w:hAnsi="Times New Roman"/>
          <w:sz w:val="22"/>
        </w:rPr>
        <w:br w:type="page"/>
      </w:r>
    </w:p>
    <w:p w14:paraId="1ECF2CF1" w14:textId="77777777" w:rsidR="009E6B1D" w:rsidRDefault="00000000">
      <w:pPr>
        <w:widowControl/>
        <w:autoSpaceDE/>
        <w:autoSpaceDN/>
        <w:spacing w:line="360" w:lineRule="auto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lastRenderedPageBreak/>
        <w:t>[CNKI]</w:t>
      </w:r>
    </w:p>
    <w:p w14:paraId="0CFBE1EF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t>TI=(</w:t>
      </w:r>
      <w:r>
        <w:rPr>
          <w:rFonts w:ascii="Times New Roman" w:eastAsia="HYSinMyeongJo-Medium" w:hAnsi="Times New Roman"/>
          <w:sz w:val="22"/>
        </w:rPr>
        <w:t>肌萎缩性脊髓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性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乙酰乳酸合成酶</w:t>
      </w:r>
      <w:r>
        <w:rPr>
          <w:rFonts w:ascii="Times New Roman" w:eastAsia="HYSinMyeongJo-Medium" w:hAnsi="Times New Roman"/>
          <w:sz w:val="22"/>
        </w:rPr>
        <w:t xml:space="preserve"> + Amyotrophic Lateral Sclerosis + Lou Gehrig Disease + Lou Gehrig's Disease + Lou Gehrigs Disease + Gehrig's Disease + Gehrig Disease + Gehrigs Disease + Charcot Disease + Lou-Gehrigs + Motor Neuron Diseases + Motor Neuron Disease + Motor System Disease + Motor System Diseases) OR AB=(</w:t>
      </w:r>
      <w:r>
        <w:rPr>
          <w:rFonts w:ascii="Times New Roman" w:eastAsia="HYSinMyeongJo-Medium" w:hAnsi="Times New Roman"/>
          <w:sz w:val="22"/>
        </w:rPr>
        <w:t>肌萎缩性脊髓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性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乙酰乳酸合成酶</w:t>
      </w:r>
      <w:r>
        <w:rPr>
          <w:rFonts w:ascii="Times New Roman" w:eastAsia="HYSinMyeongJo-Medium" w:hAnsi="Times New Roman"/>
          <w:sz w:val="22"/>
        </w:rPr>
        <w:t xml:space="preserve"> + Amyotrophic Lateral Sclerosis + Lou Gehrig Disease + Lou Gehrig's Disease + Lou Gehrigs Disease + Gehrig's Disease + Gehrig Disease + Gehrigs Disease + Charcot Disease + Lou-Gehrigs + Motor Neuron Diseases + Motor Neuron Disease + Motor System Disease + Motor System Diseases) </w:t>
      </w:r>
      <w:r>
        <w:rPr>
          <w:rFonts w:ascii="Times New Roman" w:eastAsia="宋体" w:hAnsi="Times New Roman" w:hint="eastAsia"/>
          <w:sz w:val="22"/>
          <w:lang w:eastAsia="zh-CN"/>
        </w:rPr>
        <w:t>50642</w:t>
      </w:r>
    </w:p>
    <w:p w14:paraId="36175322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 w:hint="eastAsia"/>
          <w:sz w:val="22"/>
        </w:rPr>
        <w:t>TI=(</w:t>
      </w:r>
      <w:r>
        <w:rPr>
          <w:rFonts w:ascii="Times New Roman" w:eastAsia="HYSinMyeongJo-Medium" w:hAnsi="Times New Roman" w:hint="eastAsia"/>
          <w:sz w:val="22"/>
        </w:rPr>
        <w:t>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材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医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治疗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国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医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日本汉方医学</w:t>
      </w:r>
      <w:r>
        <w:rPr>
          <w:rFonts w:ascii="Times New Roman" w:eastAsia="HYSinMyeongJo-Medium" w:hAnsi="Times New Roman" w:hint="eastAsia"/>
          <w:sz w:val="22"/>
        </w:rPr>
        <w:t xml:space="preserve"> + Herb + Herbal + Herbal Medicine + Traditional Medicine + Oriental Medicine + East Medicine + East Medicines + East Asia Medicine + East Asia Medicines + Chinese Herbal + Chinese Plant Extracts + Chinese Plant Extract + Chinese Drugs + Chinese Drug + Korea Medicine + Korean Medicine + Kampo + Kanpo) OR AB=(</w:t>
      </w:r>
      <w:r>
        <w:rPr>
          <w:rFonts w:ascii="Times New Roman" w:eastAsia="HYSinMyeongJo-Medium" w:hAnsi="Times New Roman" w:hint="eastAsia"/>
          <w:sz w:val="22"/>
        </w:rPr>
        <w:t>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材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医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治疗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国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医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日本汉方医学</w:t>
      </w:r>
      <w:r>
        <w:rPr>
          <w:rFonts w:ascii="Times New Roman" w:eastAsia="HYSinMyeongJo-Medium" w:hAnsi="Times New Roman" w:hint="eastAsia"/>
          <w:sz w:val="22"/>
        </w:rPr>
        <w:t xml:space="preserve"> + Herb + Herbal + Herbal Medicine + Traditional Medicine + Oriental Medicine + East Medicine + East Medicines + East Asia Medicine + East Asia Medicines + Chinese Herbal + Chinese Plant Extracts + Chinese Plant Extract + Chinese Drugs + Chinese Drug + Korea Medicine + Korean Medicine + Kampo + Kanpo)</w:t>
      </w:r>
      <w:r>
        <w:rPr>
          <w:rFonts w:ascii="Times New Roman" w:eastAsia="HYSinMyeongJo-Medium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  <w:lang w:eastAsia="zh-CN"/>
        </w:rPr>
        <w:t>1158094</w:t>
      </w:r>
    </w:p>
    <w:p w14:paraId="37DD19DE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t xml:space="preserve">1 AND 2 </w:t>
      </w:r>
      <w:r>
        <w:rPr>
          <w:rFonts w:ascii="Times New Roman" w:eastAsia="宋体" w:hAnsi="Times New Roman" w:hint="eastAsia"/>
          <w:sz w:val="22"/>
          <w:lang w:eastAsia="zh-CN"/>
        </w:rPr>
        <w:t>595</w:t>
      </w:r>
    </w:p>
    <w:p w14:paraId="38361D4F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 w:hint="eastAsia"/>
          <w:sz w:val="22"/>
        </w:rPr>
        <w:t>TI=(</w:t>
      </w:r>
      <w:r>
        <w:rPr>
          <w:rFonts w:ascii="Times New Roman" w:eastAsia="HYSinMyeongJo-Medium" w:hAnsi="Times New Roman" w:hint="eastAsia"/>
          <w:sz w:val="22"/>
        </w:rPr>
        <w:t>免疫反应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性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功能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机体免疫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力</w:t>
      </w:r>
      <w:r>
        <w:rPr>
          <w:rFonts w:ascii="Times New Roman" w:eastAsia="HYSinMyeongJo-Medium" w:hAnsi="Times New Roman" w:hint="eastAsia"/>
          <w:sz w:val="22"/>
        </w:rPr>
        <w:t xml:space="preserve"> + Immunity + Immune Process + Immune Processes + Process, Immune + Immune Response + Immune Responses + Response, Immune + Immunology + Immunoreaction </w:t>
      </w:r>
      <w:r>
        <w:rPr>
          <w:rFonts w:ascii="Times New Roman" w:eastAsia="HYSinMyeongJo-Medium" w:hAnsi="Times New Roman" w:hint="eastAsia"/>
          <w:sz w:val="22"/>
        </w:rPr>
        <w:lastRenderedPageBreak/>
        <w:t>+ Immunological reaction) OR AB=(</w:t>
      </w:r>
      <w:r>
        <w:rPr>
          <w:rFonts w:ascii="Times New Roman" w:eastAsia="HYSinMyeongJo-Medium" w:hAnsi="Times New Roman" w:hint="eastAsia"/>
          <w:sz w:val="22"/>
        </w:rPr>
        <w:t>免疫反应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性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功能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机体免疫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力</w:t>
      </w:r>
      <w:r>
        <w:rPr>
          <w:rFonts w:ascii="Times New Roman" w:eastAsia="HYSinMyeongJo-Medium" w:hAnsi="Times New Roman" w:hint="eastAsia"/>
          <w:sz w:val="22"/>
        </w:rPr>
        <w:t xml:space="preserve"> + Immunity + Immune Process + Immune Processes + Process, Immune + Immune Response + Immune Responses + Response, Immune + Immunology + Immunoreaction + Immunological reaction) OR KY=(</w:t>
      </w:r>
      <w:r>
        <w:rPr>
          <w:rFonts w:ascii="Times New Roman" w:eastAsia="HYSinMyeongJo-Medium" w:hAnsi="Times New Roman" w:hint="eastAsia"/>
          <w:sz w:val="22"/>
        </w:rPr>
        <w:t>免疫反应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性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功能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机体免疫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免疫力</w:t>
      </w:r>
      <w:r>
        <w:rPr>
          <w:rFonts w:ascii="Times New Roman" w:eastAsia="HYSinMyeongJo-Medium" w:hAnsi="Times New Roman" w:hint="eastAsia"/>
          <w:sz w:val="22"/>
        </w:rPr>
        <w:t xml:space="preserve"> + Immunity + Immune Process + Immune Processes + Process, Immune + Immune Response + Immune Responses + Response, Immune + Immunology + Immunoreaction + Immunological reaction)</w:t>
      </w:r>
      <w:r>
        <w:rPr>
          <w:rFonts w:ascii="Times New Roman" w:eastAsia="宋体" w:hAnsi="Times New Roman" w:hint="eastAsia"/>
          <w:sz w:val="22"/>
          <w:lang w:eastAsia="zh-CN"/>
        </w:rPr>
        <w:t xml:space="preserve"> 3668300</w:t>
      </w:r>
    </w:p>
    <w:p w14:paraId="0F0F3A5E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宋体" w:hAnsi="Times New Roman" w:hint="eastAsia"/>
          <w:sz w:val="22"/>
          <w:lang w:eastAsia="zh-CN"/>
        </w:rPr>
        <w:t>1 AND 4 3842</w:t>
      </w:r>
    </w:p>
    <w:p w14:paraId="563ED362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宋体" w:hAnsi="Times New Roman" w:hint="eastAsia"/>
          <w:sz w:val="22"/>
          <w:lang w:eastAsia="zh-CN"/>
        </w:rPr>
        <w:t>2 AND 4 99464</w:t>
      </w:r>
    </w:p>
    <w:p w14:paraId="43402906" w14:textId="77777777" w:rsidR="009E6B1D" w:rsidRDefault="00000000">
      <w:pPr>
        <w:pStyle w:val="a4"/>
        <w:widowControl/>
        <w:numPr>
          <w:ilvl w:val="0"/>
          <w:numId w:val="2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宋体" w:hAnsi="Times New Roman" w:hint="eastAsia"/>
          <w:sz w:val="22"/>
          <w:lang w:eastAsia="zh-CN"/>
        </w:rPr>
        <w:t>1 AND 2 AND 4 99</w:t>
      </w:r>
    </w:p>
    <w:p w14:paraId="0F729D87" w14:textId="77777777" w:rsidR="009E6B1D" w:rsidRDefault="00000000">
      <w:pPr>
        <w:pStyle w:val="a3"/>
        <w:numPr>
          <w:ilvl w:val="0"/>
          <w:numId w:val="2"/>
        </w:numPr>
        <w:wordWrap w:val="0"/>
        <w:adjustRightInd w:val="0"/>
        <w:spacing w:line="360" w:lineRule="auto"/>
        <w:rPr>
          <w:rFonts w:ascii="Times New Roman" w:eastAsia="HYSinMyeongJo-Medium" w:hAnsi="Times New Roman"/>
          <w:color w:val="auto"/>
          <w:sz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Up to </w:t>
      </w:r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April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0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,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2024</w:t>
      </w:r>
    </w:p>
    <w:p w14:paraId="3B120F6C" w14:textId="77777777" w:rsidR="009E6B1D" w:rsidRDefault="009E6B1D">
      <w:pPr>
        <w:widowControl/>
        <w:autoSpaceDE/>
        <w:autoSpaceDN/>
        <w:jc w:val="left"/>
      </w:pPr>
    </w:p>
    <w:sectPr w:rsidR="009E6B1D">
      <w:pgSz w:w="10773" w:h="14742"/>
      <w:pgMar w:top="1418" w:right="1134" w:bottom="1418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F9192" w14:textId="77777777" w:rsidR="00B71DB3" w:rsidRDefault="00B71DB3">
      <w:r>
        <w:separator/>
      </w:r>
    </w:p>
  </w:endnote>
  <w:endnote w:type="continuationSeparator" w:id="0">
    <w:p w14:paraId="1E6A7D35" w14:textId="77777777" w:rsidR="00B71DB3" w:rsidRDefault="00B71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Malgun Gothic"/>
    <w:charset w:val="81"/>
    <w:family w:val="roman"/>
    <w:pitch w:val="default"/>
    <w:sig w:usb0="00000000" w:usb1="00000000" w:usb2="00000010" w:usb3="00000000" w:csb0="0008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91F727" w14:textId="77777777" w:rsidR="00B71DB3" w:rsidRDefault="00B71DB3">
      <w:r>
        <w:separator/>
      </w:r>
    </w:p>
  </w:footnote>
  <w:footnote w:type="continuationSeparator" w:id="0">
    <w:p w14:paraId="2FA26351" w14:textId="77777777" w:rsidR="00B71DB3" w:rsidRDefault="00B71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CF2C6A"/>
    <w:multiLevelType w:val="multilevel"/>
    <w:tmpl w:val="34CF2C6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27070C3"/>
    <w:multiLevelType w:val="multilevel"/>
    <w:tmpl w:val="727070C3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num w:numId="1" w16cid:durableId="1382825922">
    <w:abstractNumId w:val="1"/>
  </w:num>
  <w:num w:numId="2" w16cid:durableId="169217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defaultTabStop w:val="80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I2MzY2NmY3MjJjOWU1NzdiMjRlMTgyYjk4YTUzNWEifQ=="/>
  </w:docVars>
  <w:rsids>
    <w:rsidRoot w:val="00961E72"/>
    <w:rsid w:val="0001722C"/>
    <w:rsid w:val="0039448D"/>
    <w:rsid w:val="0060082F"/>
    <w:rsid w:val="00961E72"/>
    <w:rsid w:val="009E6B1D"/>
    <w:rsid w:val="00B71DB3"/>
    <w:rsid w:val="05B77D32"/>
    <w:rsid w:val="0874513E"/>
    <w:rsid w:val="0A4818FE"/>
    <w:rsid w:val="0CDA114F"/>
    <w:rsid w:val="11017C25"/>
    <w:rsid w:val="12F63DBA"/>
    <w:rsid w:val="13E37991"/>
    <w:rsid w:val="178660B9"/>
    <w:rsid w:val="18201B3A"/>
    <w:rsid w:val="1E0C497E"/>
    <w:rsid w:val="25A73FB1"/>
    <w:rsid w:val="29C329B6"/>
    <w:rsid w:val="2EA52D0F"/>
    <w:rsid w:val="35FD1BB5"/>
    <w:rsid w:val="380A19CA"/>
    <w:rsid w:val="39F45C89"/>
    <w:rsid w:val="3C754D00"/>
    <w:rsid w:val="3F7029B8"/>
    <w:rsid w:val="41D33CDF"/>
    <w:rsid w:val="42E1384A"/>
    <w:rsid w:val="45266F22"/>
    <w:rsid w:val="4D9A7089"/>
    <w:rsid w:val="508D27A6"/>
    <w:rsid w:val="51B86C95"/>
    <w:rsid w:val="5633275D"/>
    <w:rsid w:val="567425EF"/>
    <w:rsid w:val="58F51A2B"/>
    <w:rsid w:val="590117AE"/>
    <w:rsid w:val="5BD46EBF"/>
    <w:rsid w:val="5D062A31"/>
    <w:rsid w:val="5E884949"/>
    <w:rsid w:val="5F533996"/>
    <w:rsid w:val="61404326"/>
    <w:rsid w:val="619F1A15"/>
    <w:rsid w:val="692C0A23"/>
    <w:rsid w:val="69351BFE"/>
    <w:rsid w:val="6ACD1788"/>
    <w:rsid w:val="6B8C4BE4"/>
    <w:rsid w:val="74F35E5E"/>
    <w:rsid w:val="7BCB6C79"/>
    <w:rsid w:val="7D6D48E3"/>
    <w:rsid w:val="7EC36E07"/>
    <w:rsid w:val="7EFC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0DBD0"/>
  <w15:docId w15:val="{EFA915C1-28A9-4265-AB8F-3FE894ED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autoRedefine/>
    <w:qFormat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a4">
    <w:name w:val="List Paragraph"/>
    <w:basedOn w:val="a"/>
    <w:autoRedefine/>
    <w:uiPriority w:val="34"/>
    <w:qFormat/>
    <w:pPr>
      <w:ind w:leftChars="400" w:left="800"/>
    </w:pPr>
  </w:style>
  <w:style w:type="character" w:customStyle="1" w:styleId="Char">
    <w:name w:val="바탕글 Char"/>
    <w:basedOn w:val="a0"/>
    <w:link w:val="a3"/>
    <w:autoRedefine/>
    <w:qFormat/>
    <w:rPr>
      <w:rFonts w:ascii="Batang" w:eastAsia="Batang" w:hAnsi="Batang" w:cs="Gulim"/>
      <w:color w:val="000000"/>
      <w:kern w:val="0"/>
      <w:szCs w:val="20"/>
    </w:rPr>
  </w:style>
  <w:style w:type="paragraph" w:customStyle="1" w:styleId="a5">
    <w:name w:val="큰제목"/>
    <w:basedOn w:val="a3"/>
    <w:link w:val="Char0"/>
    <w:autoRedefine/>
    <w:qFormat/>
    <w:pPr>
      <w:spacing w:line="360" w:lineRule="auto"/>
      <w:jc w:val="center"/>
    </w:pPr>
    <w:rPr>
      <w:rFonts w:ascii="HYSinMyeongJo-Medium" w:eastAsia="HYSinMyeongJo-Medium"/>
      <w:b/>
      <w:sz w:val="32"/>
      <w:szCs w:val="30"/>
    </w:rPr>
  </w:style>
  <w:style w:type="character" w:customStyle="1" w:styleId="Char0">
    <w:name w:val="큰제목 Char"/>
    <w:basedOn w:val="Char"/>
    <w:link w:val="a5"/>
    <w:autoRedefine/>
    <w:qFormat/>
    <w:rPr>
      <w:rFonts w:ascii="HYSinMyeongJo-Medium" w:eastAsia="HYSinMyeongJo-Medium" w:hAnsi="Batang" w:cs="Gulim"/>
      <w:b/>
      <w:color w:val="000000"/>
      <w:kern w:val="0"/>
      <w:sz w:val="32"/>
      <w:szCs w:val="30"/>
    </w:rPr>
  </w:style>
  <w:style w:type="paragraph" w:styleId="a6">
    <w:name w:val="header"/>
    <w:basedOn w:val="a"/>
    <w:link w:val="a7"/>
    <w:uiPriority w:val="99"/>
    <w:unhideWhenUsed/>
    <w:rsid w:val="006008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0082F"/>
    <w:rPr>
      <w:rFonts w:ascii="Malgun Gothic" w:eastAsia="Malgun Gothic" w:hAnsi="Malgun Gothic"/>
      <w:kern w:val="2"/>
      <w:sz w:val="18"/>
      <w:szCs w:val="18"/>
      <w:lang w:eastAsia="ko-KR"/>
    </w:rPr>
  </w:style>
  <w:style w:type="paragraph" w:styleId="a8">
    <w:name w:val="footer"/>
    <w:basedOn w:val="a"/>
    <w:link w:val="a9"/>
    <w:uiPriority w:val="99"/>
    <w:unhideWhenUsed/>
    <w:rsid w:val="00600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0082F"/>
    <w:rPr>
      <w:rFonts w:ascii="Malgun Gothic" w:eastAsia="Malgun Gothic" w:hAnsi="Malgun Gothic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江丽 杨</cp:lastModifiedBy>
  <cp:revision>2</cp:revision>
  <dcterms:created xsi:type="dcterms:W3CDTF">2021-10-08T15:16:00Z</dcterms:created>
  <dcterms:modified xsi:type="dcterms:W3CDTF">2024-05-14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A727C8E449047AF9699A3B2B747A78A_13</vt:lpwstr>
  </property>
</Properties>
</file>